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E6F88" w14:textId="79967DA5" w:rsidR="00D80D4B" w:rsidRPr="00D80D4B" w:rsidRDefault="00753F83" w:rsidP="00D80D4B">
      <w:pPr>
        <w:spacing w:line="360" w:lineRule="auto"/>
        <w:rPr>
          <w:b/>
        </w:rPr>
      </w:pPr>
      <w:r>
        <w:rPr>
          <w:b/>
        </w:rPr>
        <w:t>S8</w:t>
      </w:r>
      <w:r w:rsidR="006F4E17">
        <w:rPr>
          <w:b/>
        </w:rPr>
        <w:t xml:space="preserve"> Table</w:t>
      </w:r>
    </w:p>
    <w:p w14:paraId="46B9755E" w14:textId="77777777" w:rsidR="00D80D4B" w:rsidRPr="00D80D4B" w:rsidRDefault="00D80D4B" w:rsidP="00D80D4B">
      <w:pPr>
        <w:spacing w:line="360" w:lineRule="auto"/>
        <w:rPr>
          <w:b/>
        </w:rPr>
      </w:pPr>
    </w:p>
    <w:p w14:paraId="53D8837E" w14:textId="37312740" w:rsidR="00D80D4B" w:rsidRPr="00D80D4B" w:rsidRDefault="0015478D" w:rsidP="00D80D4B">
      <w:pPr>
        <w:spacing w:line="360" w:lineRule="auto"/>
        <w:rPr>
          <w:b/>
        </w:rPr>
      </w:pPr>
      <w:r>
        <w:rPr>
          <w:b/>
        </w:rPr>
        <w:t>Incidence o</w:t>
      </w:r>
      <w:r w:rsidR="00153746">
        <w:rPr>
          <w:b/>
        </w:rPr>
        <w:t>f ARDS</w:t>
      </w:r>
      <w:r w:rsidR="00B858EA">
        <w:rPr>
          <w:b/>
        </w:rPr>
        <w:t>, Acute Kidney Injury</w:t>
      </w:r>
      <w:r>
        <w:rPr>
          <w:b/>
        </w:rPr>
        <w:t xml:space="preserve"> and blood product administration </w:t>
      </w:r>
      <w:r w:rsidR="00D80D4B" w:rsidRPr="00D80D4B">
        <w:rPr>
          <w:b/>
        </w:rPr>
        <w:t>in patients with normal and low response to UK</w:t>
      </w:r>
    </w:p>
    <w:p w14:paraId="34396BA4" w14:textId="77777777" w:rsidR="00D80D4B" w:rsidRPr="00D80D4B" w:rsidRDefault="00D80D4B" w:rsidP="00D80D4B">
      <w:pPr>
        <w:spacing w:line="360" w:lineRule="auto"/>
      </w:pPr>
    </w:p>
    <w:tbl>
      <w:tblPr>
        <w:tblStyle w:val="LightShading"/>
        <w:tblW w:w="9640" w:type="dxa"/>
        <w:tblLayout w:type="fixed"/>
        <w:tblLook w:val="04A0" w:firstRow="1" w:lastRow="0" w:firstColumn="1" w:lastColumn="0" w:noHBand="0" w:noVBand="1"/>
      </w:tblPr>
      <w:tblGrid>
        <w:gridCol w:w="4219"/>
        <w:gridCol w:w="2410"/>
        <w:gridCol w:w="1984"/>
        <w:gridCol w:w="1027"/>
      </w:tblGrid>
      <w:tr w:rsidR="00153746" w:rsidRPr="00D80D4B" w14:paraId="752F5D2A" w14:textId="77777777" w:rsidTr="00B858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19E33784" w14:textId="77777777" w:rsidR="00D80D4B" w:rsidRPr="00D80D4B" w:rsidRDefault="00D80D4B" w:rsidP="00D80D4B">
            <w:pPr>
              <w:spacing w:line="360" w:lineRule="auto"/>
            </w:pPr>
          </w:p>
        </w:tc>
        <w:tc>
          <w:tcPr>
            <w:tcW w:w="2410" w:type="dxa"/>
            <w:hideMark/>
          </w:tcPr>
          <w:p w14:paraId="3CD57AA0" w14:textId="77777777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NORMAL RESPONSE to UK (n=22)</w:t>
            </w:r>
          </w:p>
        </w:tc>
        <w:tc>
          <w:tcPr>
            <w:tcW w:w="1984" w:type="dxa"/>
            <w:hideMark/>
          </w:tcPr>
          <w:p w14:paraId="64CE2463" w14:textId="77777777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LOW RESPONSE</w:t>
            </w:r>
          </w:p>
          <w:p w14:paraId="5356E91E" w14:textId="77777777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 xml:space="preserve"> to UK (n=18)</w:t>
            </w:r>
          </w:p>
        </w:tc>
        <w:tc>
          <w:tcPr>
            <w:tcW w:w="1027" w:type="dxa"/>
            <w:noWrap/>
            <w:hideMark/>
          </w:tcPr>
          <w:p w14:paraId="483A071A" w14:textId="3E2F22BB" w:rsidR="00D80D4B" w:rsidRPr="00D80D4B" w:rsidRDefault="00D80D4B" w:rsidP="00D80D4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P value</w:t>
            </w:r>
          </w:p>
        </w:tc>
      </w:tr>
      <w:tr w:rsidR="00153746" w:rsidRPr="00D80D4B" w14:paraId="6691D37D" w14:textId="77777777" w:rsidTr="00B85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3516039A" w14:textId="26E203CF" w:rsidR="00D80D4B" w:rsidRPr="00D80D4B" w:rsidRDefault="0015478D" w:rsidP="00D80D4B">
            <w:pPr>
              <w:spacing w:line="360" w:lineRule="auto"/>
            </w:pPr>
            <w:r>
              <w:t>ARDS</w:t>
            </w:r>
            <w:r w:rsidR="00D80D4B" w:rsidRPr="00D80D4B">
              <w:t>, N (%)</w:t>
            </w:r>
          </w:p>
        </w:tc>
        <w:tc>
          <w:tcPr>
            <w:tcW w:w="2410" w:type="dxa"/>
            <w:noWrap/>
            <w:hideMark/>
          </w:tcPr>
          <w:p w14:paraId="289501CA" w14:textId="2CD17EC6" w:rsidR="00D80D4B" w:rsidRPr="00D80D4B" w:rsidRDefault="00D80D4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4B">
              <w:t> </w:t>
            </w:r>
            <w:r w:rsidR="00284274">
              <w:t>2 (9)</w:t>
            </w:r>
          </w:p>
        </w:tc>
        <w:tc>
          <w:tcPr>
            <w:tcW w:w="1984" w:type="dxa"/>
            <w:noWrap/>
            <w:hideMark/>
          </w:tcPr>
          <w:p w14:paraId="777269DD" w14:textId="24E2817E" w:rsidR="00D80D4B" w:rsidRPr="00D80D4B" w:rsidRDefault="00284274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11)</w:t>
            </w:r>
          </w:p>
        </w:tc>
        <w:tc>
          <w:tcPr>
            <w:tcW w:w="1027" w:type="dxa"/>
            <w:noWrap/>
            <w:hideMark/>
          </w:tcPr>
          <w:p w14:paraId="7B54280F" w14:textId="1B1459B1" w:rsidR="00D80D4B" w:rsidRPr="00D80D4B" w:rsidRDefault="00731DAB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</w:tr>
      <w:tr w:rsidR="00153746" w:rsidRPr="00D80D4B" w14:paraId="10A66EC8" w14:textId="77777777" w:rsidTr="00B85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2F3F12DE" w14:textId="73BB9F76" w:rsidR="00D80D4B" w:rsidRPr="0015478D" w:rsidRDefault="0015478D" w:rsidP="00D80D4B">
            <w:pPr>
              <w:spacing w:line="360" w:lineRule="auto"/>
            </w:pPr>
            <w:r w:rsidRPr="0015478D">
              <w:t>Acute Kidney Injury</w:t>
            </w:r>
            <w:r w:rsidR="00B858EA">
              <w:t>*</w:t>
            </w:r>
            <w:r w:rsidR="008E15B0">
              <w:t>, N (%)</w:t>
            </w:r>
          </w:p>
        </w:tc>
        <w:tc>
          <w:tcPr>
            <w:tcW w:w="2410" w:type="dxa"/>
            <w:noWrap/>
            <w:hideMark/>
          </w:tcPr>
          <w:p w14:paraId="21C3911D" w14:textId="6A26551E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4" w:type="dxa"/>
            <w:noWrap/>
            <w:hideMark/>
          </w:tcPr>
          <w:p w14:paraId="66A2BD6E" w14:textId="1E1123E8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7" w:type="dxa"/>
            <w:noWrap/>
            <w:hideMark/>
          </w:tcPr>
          <w:p w14:paraId="0C4A1223" w14:textId="4716E0D2" w:rsidR="00D80D4B" w:rsidRPr="00D80D4B" w:rsidRDefault="00D80D4B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4B">
              <w:t> </w:t>
            </w:r>
            <w:r w:rsidR="00284274">
              <w:t>0.</w:t>
            </w:r>
            <w:r w:rsidR="008E15B0">
              <w:t>30</w:t>
            </w:r>
          </w:p>
        </w:tc>
      </w:tr>
      <w:tr w:rsidR="00153746" w:rsidRPr="00D80D4B" w14:paraId="7F3E45FD" w14:textId="77777777" w:rsidTr="00B85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68AA69A0" w14:textId="742D301D" w:rsidR="0015478D" w:rsidRDefault="00B858EA" w:rsidP="0015478D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8E15B0">
              <w:rPr>
                <w:i/>
              </w:rPr>
              <w:t>Stage 1</w:t>
            </w:r>
          </w:p>
        </w:tc>
        <w:tc>
          <w:tcPr>
            <w:tcW w:w="2410" w:type="dxa"/>
            <w:noWrap/>
          </w:tcPr>
          <w:p w14:paraId="6CA31895" w14:textId="7529BA4E" w:rsidR="0015478D" w:rsidRPr="00D80D4B" w:rsidRDefault="00284274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23)</w:t>
            </w:r>
          </w:p>
        </w:tc>
        <w:tc>
          <w:tcPr>
            <w:tcW w:w="1984" w:type="dxa"/>
            <w:noWrap/>
          </w:tcPr>
          <w:p w14:paraId="47F2F6D4" w14:textId="660AD4EF" w:rsidR="0015478D" w:rsidRPr="00D80D4B" w:rsidRDefault="008E15B0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18</w:t>
            </w:r>
            <w:r w:rsidR="00284274">
              <w:t>)</w:t>
            </w:r>
          </w:p>
        </w:tc>
        <w:tc>
          <w:tcPr>
            <w:tcW w:w="1027" w:type="dxa"/>
            <w:noWrap/>
          </w:tcPr>
          <w:p w14:paraId="4EF3EFAB" w14:textId="77777777" w:rsidR="0015478D" w:rsidRPr="00D80D4B" w:rsidRDefault="0015478D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746" w:rsidRPr="00D80D4B" w14:paraId="5E845D80" w14:textId="77777777" w:rsidTr="00B85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65E7DEA6" w14:textId="049BABD2" w:rsidR="0015478D" w:rsidRDefault="00B858EA" w:rsidP="0015478D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8E15B0">
              <w:rPr>
                <w:i/>
              </w:rPr>
              <w:t>Stage 2</w:t>
            </w:r>
          </w:p>
        </w:tc>
        <w:tc>
          <w:tcPr>
            <w:tcW w:w="2410" w:type="dxa"/>
            <w:noWrap/>
          </w:tcPr>
          <w:p w14:paraId="0B557547" w14:textId="18158BB0" w:rsidR="0015478D" w:rsidRPr="00D80D4B" w:rsidRDefault="00284274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9)</w:t>
            </w:r>
          </w:p>
        </w:tc>
        <w:tc>
          <w:tcPr>
            <w:tcW w:w="1984" w:type="dxa"/>
            <w:noWrap/>
          </w:tcPr>
          <w:p w14:paraId="6880D8A4" w14:textId="018CB979" w:rsidR="0015478D" w:rsidRPr="00D80D4B" w:rsidRDefault="008E15B0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3</w:t>
            </w:r>
            <w:r w:rsidR="00284274">
              <w:t>)</w:t>
            </w:r>
          </w:p>
        </w:tc>
        <w:tc>
          <w:tcPr>
            <w:tcW w:w="1027" w:type="dxa"/>
            <w:noWrap/>
          </w:tcPr>
          <w:p w14:paraId="32040018" w14:textId="77777777" w:rsidR="0015478D" w:rsidRPr="00D80D4B" w:rsidRDefault="0015478D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53746" w:rsidRPr="00D80D4B" w14:paraId="4AF0BAE9" w14:textId="77777777" w:rsidTr="00B858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</w:tcPr>
          <w:p w14:paraId="560D96AE" w14:textId="631B3E53" w:rsidR="0015478D" w:rsidRDefault="00B858EA" w:rsidP="0015478D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   </w:t>
            </w:r>
            <w:r w:rsidR="008E15B0">
              <w:rPr>
                <w:i/>
              </w:rPr>
              <w:t>Stage 3</w:t>
            </w:r>
          </w:p>
        </w:tc>
        <w:tc>
          <w:tcPr>
            <w:tcW w:w="2410" w:type="dxa"/>
            <w:noWrap/>
          </w:tcPr>
          <w:p w14:paraId="625A7CCE" w14:textId="0D9C94AA" w:rsidR="0015478D" w:rsidRPr="00D80D4B" w:rsidRDefault="00284274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9)</w:t>
            </w:r>
          </w:p>
        </w:tc>
        <w:tc>
          <w:tcPr>
            <w:tcW w:w="1984" w:type="dxa"/>
            <w:noWrap/>
          </w:tcPr>
          <w:p w14:paraId="4472E4BF" w14:textId="2AD34394" w:rsidR="0015478D" w:rsidRPr="00D80D4B" w:rsidRDefault="008E15B0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23</w:t>
            </w:r>
            <w:r w:rsidR="00284274">
              <w:t>)</w:t>
            </w:r>
          </w:p>
        </w:tc>
        <w:tc>
          <w:tcPr>
            <w:tcW w:w="1027" w:type="dxa"/>
            <w:noWrap/>
          </w:tcPr>
          <w:p w14:paraId="06BE3B2C" w14:textId="77777777" w:rsidR="0015478D" w:rsidRPr="00D80D4B" w:rsidRDefault="0015478D" w:rsidP="00D80D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53746" w:rsidRPr="00D80D4B" w14:paraId="457E221D" w14:textId="77777777" w:rsidTr="00B858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noWrap/>
            <w:hideMark/>
          </w:tcPr>
          <w:p w14:paraId="5BF4AC9F" w14:textId="442ECFC5" w:rsidR="00D80D4B" w:rsidRPr="0015478D" w:rsidRDefault="00153746" w:rsidP="004904E7">
            <w:pPr>
              <w:spacing w:line="360" w:lineRule="auto"/>
            </w:pPr>
            <w:r>
              <w:t>Subjects t</w:t>
            </w:r>
            <w:r w:rsidR="004904E7">
              <w:t xml:space="preserve">ransfused before the study, </w:t>
            </w:r>
            <w:r w:rsidR="0015478D">
              <w:t>N (%)</w:t>
            </w:r>
            <w:r w:rsidR="00B858EA">
              <w:t>^</w:t>
            </w:r>
          </w:p>
        </w:tc>
        <w:tc>
          <w:tcPr>
            <w:tcW w:w="2410" w:type="dxa"/>
            <w:noWrap/>
            <w:hideMark/>
          </w:tcPr>
          <w:p w14:paraId="548F31EB" w14:textId="68626CF3" w:rsidR="00D80D4B" w:rsidRPr="00D80D4B" w:rsidRDefault="00153746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26)</w:t>
            </w:r>
          </w:p>
        </w:tc>
        <w:tc>
          <w:tcPr>
            <w:tcW w:w="1984" w:type="dxa"/>
            <w:noWrap/>
            <w:hideMark/>
          </w:tcPr>
          <w:p w14:paraId="147ADC44" w14:textId="22FA8EE1" w:rsidR="00D80D4B" w:rsidRPr="00D80D4B" w:rsidRDefault="00153746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2)</w:t>
            </w:r>
          </w:p>
        </w:tc>
        <w:tc>
          <w:tcPr>
            <w:tcW w:w="1027" w:type="dxa"/>
            <w:noWrap/>
            <w:hideMark/>
          </w:tcPr>
          <w:p w14:paraId="4860D2A7" w14:textId="01481719" w:rsidR="00D80D4B" w:rsidRPr="00D80D4B" w:rsidRDefault="00153746" w:rsidP="00D80D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</w:p>
        </w:tc>
      </w:tr>
    </w:tbl>
    <w:p w14:paraId="07EB6159" w14:textId="31544730" w:rsidR="0086433B" w:rsidRDefault="0086433B" w:rsidP="00D80D4B">
      <w:pPr>
        <w:spacing w:line="360" w:lineRule="auto"/>
      </w:pPr>
    </w:p>
    <w:p w14:paraId="7E73A1F4" w14:textId="7F67CFA3" w:rsidR="00153746" w:rsidRDefault="00B858EA" w:rsidP="008E15B0">
      <w:pPr>
        <w:tabs>
          <w:tab w:val="left" w:pos="6974"/>
        </w:tabs>
        <w:spacing w:line="360" w:lineRule="auto"/>
      </w:pPr>
      <w:r>
        <w:t>*D</w:t>
      </w:r>
      <w:r w:rsidR="008E15B0">
        <w:t xml:space="preserve">efined according to </w:t>
      </w:r>
      <w:r w:rsidR="007C646F">
        <w:t>Acute Kideny Injury Network (</w:t>
      </w:r>
      <w:r w:rsidR="008E15B0">
        <w:t>AKIN</w:t>
      </w:r>
      <w:r w:rsidR="007C646F">
        <w:t>)</w:t>
      </w:r>
      <w:bookmarkStart w:id="0" w:name="_GoBack"/>
      <w:bookmarkEnd w:id="0"/>
      <w:r w:rsidR="008E15B0">
        <w:t xml:space="preserve"> citeria [Mehta RL et al.</w:t>
      </w:r>
      <w:r w:rsidR="008E15B0" w:rsidRPr="0032744F">
        <w:t xml:space="preserve"> Crit Care 2007;11(2):R31.</w:t>
      </w:r>
      <w:r>
        <w:t>]; ^</w:t>
      </w:r>
      <w:r w:rsidR="00153746">
        <w:t xml:space="preserve"> p=0.35 for fresh frozen plasma transfusion</w:t>
      </w:r>
      <w:r>
        <w:t>s</w:t>
      </w:r>
    </w:p>
    <w:sectPr w:rsidR="00153746" w:rsidSect="0015478D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D4B"/>
    <w:rsid w:val="00153746"/>
    <w:rsid w:val="0015478D"/>
    <w:rsid w:val="00284274"/>
    <w:rsid w:val="004904E7"/>
    <w:rsid w:val="006D6D4A"/>
    <w:rsid w:val="006F4E17"/>
    <w:rsid w:val="00731DAB"/>
    <w:rsid w:val="00753F83"/>
    <w:rsid w:val="007C646F"/>
    <w:rsid w:val="0086433B"/>
    <w:rsid w:val="008E15B0"/>
    <w:rsid w:val="00B858EA"/>
    <w:rsid w:val="00C7016C"/>
    <w:rsid w:val="00D80D4B"/>
    <w:rsid w:val="00FE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3DE6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D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80D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0</Characters>
  <Application>Microsoft Macintosh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Panigada</dc:creator>
  <cp:keywords/>
  <dc:description/>
  <cp:lastModifiedBy>Mauro Panigada</cp:lastModifiedBy>
  <cp:revision>6</cp:revision>
  <dcterms:created xsi:type="dcterms:W3CDTF">2015-05-31T13:42:00Z</dcterms:created>
  <dcterms:modified xsi:type="dcterms:W3CDTF">2015-06-19T08:09:00Z</dcterms:modified>
</cp:coreProperties>
</file>